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1 Particulate matter (PM) mass concentration related studies</w:t>
      </w:r>
    </w:p>
    <w:p>
      <w:pPr>
        <w:pStyle w:val="Normal"/>
        <w:rPr/>
      </w:pPr>
      <w:r>
        <w:rPr/>
      </w:r>
    </w:p>
    <w:tbl>
      <w:tblPr>
        <w:tblW w:w="13903" w:type="dxa"/>
        <w:jc w:val="left"/>
        <w:tblInd w:w="30" w:type="dxa"/>
        <w:tblLayout w:type="fixed"/>
        <w:tblCellMar>
          <w:top w:w="14" w:type="dxa"/>
          <w:left w:w="58" w:type="dxa"/>
          <w:bottom w:w="14" w:type="dxa"/>
          <w:right w:w="58" w:type="dxa"/>
        </w:tblCellMar>
      </w:tblPr>
      <w:tblGrid>
        <w:gridCol w:w="1225"/>
        <w:gridCol w:w="1440"/>
        <w:gridCol w:w="1260"/>
        <w:gridCol w:w="2030"/>
        <w:gridCol w:w="1390"/>
        <w:gridCol w:w="900"/>
        <w:gridCol w:w="2340"/>
        <w:gridCol w:w="1620"/>
        <w:gridCol w:w="1698"/>
      </w:tblGrid>
      <w:tr>
        <w:trPr>
          <w:tblHeader w:val="true"/>
        </w:trPr>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Study</w:t>
            </w:r>
          </w:p>
        </w:tc>
        <w:tc>
          <w:tcPr>
            <w:tcW w:w="144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Location /season</w:t>
            </w:r>
          </w:p>
        </w:tc>
        <w:tc>
          <w:tcPr>
            <w:tcW w:w="126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Study /source type</w:t>
            </w:r>
          </w:p>
        </w:tc>
        <w:tc>
          <w:tcPr>
            <w:tcW w:w="203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 xml:space="preserve">Background </w:t>
            </w:r>
          </w:p>
        </w:tc>
        <w:tc>
          <w:tcPr>
            <w:tcW w:w="139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Emission rate/ traffic volume</w:t>
            </w:r>
          </w:p>
        </w:tc>
        <w:tc>
          <w:tcPr>
            <w:tcW w:w="90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Pollutant</w:t>
            </w:r>
          </w:p>
        </w:tc>
        <w:tc>
          <w:tcPr>
            <w:tcW w:w="234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Meteorology (wind speed/ direction/ stability)</w:t>
            </w:r>
          </w:p>
        </w:tc>
        <w:tc>
          <w:tcPr>
            <w:tcW w:w="162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Definition of spatial extent</w:t>
            </w:r>
          </w:p>
        </w:tc>
        <w:tc>
          <w:tcPr>
            <w:tcW w:w="1698"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b/>
                <w:b/>
                <w:bCs/>
                <w:sz w:val="16"/>
                <w:szCs w:val="16"/>
              </w:rPr>
            </w:pPr>
            <w:r>
              <w:rPr>
                <w:rFonts w:eastAsia="Times New Roman" w:cs="Arial" w:ascii="Arial" w:hAnsi="Arial"/>
                <w:b/>
                <w:bCs/>
                <w:sz w:val="16"/>
                <w:szCs w:val="16"/>
              </w:rPr>
              <w:t>Result</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14]</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Roseville Rail Yard, CA, US/ 1 year</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ir dispersion model/Diesel fueled locomotives</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For Sacramento region, the estimated background risk level from diesel PM is 360 in a million and 520 in a million for all toxic air pollutants</w:t>
            </w:r>
          </w:p>
        </w:tc>
        <w:tc>
          <w:tcPr>
            <w:tcW w:w="1390" w:type="dxa"/>
            <w:tcBorders>
              <w:bottom w:val="single" w:sz="4" w:space="0" w:color="000000"/>
              <w:right w:val="single" w:sz="4" w:space="0" w:color="000000"/>
            </w:tcBorders>
          </w:tcPr>
          <w:p>
            <w:pPr>
              <w:pStyle w:val="Normal"/>
              <w:rPr>
                <w:rFonts w:ascii="Arial" w:hAnsi="Arial" w:eastAsia="Times New Roman" w:cs="Arial"/>
                <w:sz w:val="16"/>
                <w:szCs w:val="16"/>
              </w:rPr>
            </w:pPr>
            <w:r>
              <w:rPr>
                <w:rFonts w:eastAsia="Times New Roman" w:cs="Arial" w:ascii="Arial" w:hAnsi="Arial"/>
                <w:sz w:val="16"/>
                <w:szCs w:val="16"/>
              </w:rPr>
              <w:t>30,000 locomotives visit the Yard annually;  25 tons per year diesel PM emissions in 2000</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Diesel PM</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eteorology data from ARB air quality monitoring station at Roseville within one mile from the site. Also test data from another station 10 miles southwest of the site in the sensitivity analysi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Elevated cancer risk</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rea with cancer risk greater than 500 in a million: 10 to 40 acres (114 to 227m radius); 10 to 100 in a million: 46,000 to 56,000 acres (7,698 to 8,493m radius)</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14]</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Roseville, CA, US/1 year</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ir dispersion model/highway</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0,000 heavy-duty diesel trucks/day (417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Diesel PM</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eteorology data from ARB air quality monitoring station at Roseville</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Elevated cancer risk</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0 in a million risk: 1 mile (1,609m); 100 in a million risk: 300 feet (91m)</w:t>
            </w:r>
          </w:p>
        </w:tc>
      </w:tr>
      <w:tr>
        <w:trPr/>
        <w:tc>
          <w:tcPr>
            <w:tcW w:w="1225"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p>
            <w:pPr>
              <w:pStyle w:val="Normal"/>
              <w:jc w:val="center"/>
              <w:rPr>
                <w:rFonts w:ascii="Arial" w:hAnsi="Arial" w:eastAsia="Times New Roman" w:cs="Arial"/>
                <w:b/>
                <w:b/>
                <w:bCs/>
                <w:sz w:val="16"/>
                <w:szCs w:val="16"/>
              </w:rPr>
            </w:pPr>
            <w:r>
              <w:rPr>
                <w:rFonts w:eastAsia="Times New Roman" w:cs="Arial" w:ascii="Arial" w:hAnsi="Arial"/>
                <w:b/>
                <w:bCs/>
                <w:sz w:val="16"/>
                <w:szCs w:val="16"/>
              </w:rPr>
              <w:t>[13]</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orts of Los Angeles and Long Beach, CA, US/ 1 year</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ir dispersion model/port</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ot included</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965 tons/year for POLA; 795 tons/year for POLB in 200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Diesel PM</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Wind speed and direction, temperature, stability data etc from meteorology station one mile away from the port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Elevated cancer risk</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20mile (32k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9]</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The Netherlands, Munich, Germany and Sweden/one year</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Regression</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Background sites have no more than 3000 vehicles/day pass through a circle with 50m radius around the site</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Traffic sites have greater than 3000 vehicles/day within 50m radius (125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Traffic-related variables involving spatial extent chosen in the final regression model to predict concentrations measured at monitoring sites</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Variable traffic density within 250m buffer was chosen in the regression</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41]</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ortland, OR, US</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ir dispersion model and regression/all road types</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Intercept term in the regression model</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Emissions estimated based on travel demand from EMME2 and emission factors from MOBILE6.2</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Diesel PM</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6 possible wind directions and 7 possible wind speeds incorporated in emission contribution estimate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Buffer radius for which regression model predicting CALPUFF concentrations using emission contributions performed best</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200-400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29]</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Seattle, WA, US/ 4 seasons</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 and regression/arterial roads</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Overall average concentration of all sites on a particular day</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verage daily traffic count of 3000 cars or greater (125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Distance after which representative sites for the overall average concentration are found</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00-300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15]</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ustralia</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road</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mbient monitor</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2,130-3,400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Wind from road to receptor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50% of maximum concentration</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 75% of maximum at 375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15]</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ustralia</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road</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mbient monitor</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2,130-3,400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xml:space="preserve">Wind parallel to road </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50% of maximum concentration</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 65% of maximum at 375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0]</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UK</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artery road</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Houses more than 50m from major road</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200-2,500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10</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statistically significant difference between 'proximity' and 'background' homes</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0]</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UK</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artery road</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Houses more than 50m from major road</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200-2,500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statistically significant difference between 'proximity' and 'background' homes</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1]</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Boston, MA, US/ July and August</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 and regression/city roads</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25 m in an upwind direction</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96-1,150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wind speed 0.4 to 8.2 m/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Concentration gradient over distance of 80m; significance of traffic density score in predicting concentration across different radii</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Slight gradient; traffic density score not significant in predicting concentration across radii from 50 to 300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2]</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Zurich, Switzerland/ November to January and June to August</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City road with moderate traffic</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easurement at 20 m above ground</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8,800 vehicles/day (367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10</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ercentage of maximum measured at the road</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 10 to 15% decrease between road and 15m, level off after 15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3]</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Cincinnati, US</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w:t>
            </w:r>
          </w:p>
          <w:p>
            <w:pPr>
              <w:pStyle w:val="Normal"/>
              <w:rPr>
                <w:rFonts w:ascii="Arial" w:hAnsi="Arial" w:eastAsia="Times New Roman" w:cs="Arial"/>
                <w:sz w:val="16"/>
                <w:szCs w:val="16"/>
              </w:rPr>
            </w:pPr>
            <w:r>
              <w:rPr>
                <w:rFonts w:eastAsia="Times New Roman" w:cs="Arial" w:ascii="Arial" w:hAnsi="Arial"/>
                <w:sz w:val="16"/>
                <w:szCs w:val="16"/>
              </w:rPr>
              <w:t>highway</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600 m from the highway</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35,000 to 150,000 vehicles/day (5625 to 6250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Wind from highway towards sampling locations 60% of the time, average wind speed of 1.8 m/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Difference from the background</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 only 20% decrease from 80 to 1600 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4]</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rovince of South Holland, the Netherlands/ May to July</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motorway</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st far away monitors at 260 to 305m*</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80,000 to 152,000 vehicles/day (3333 to 6333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10</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High exposure if wind was within 60 degree from perpendicular to the road in the direction of the city district under study at least 33% of the time</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Concentration gradient along distance</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o gradient</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4]</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rovince of South Holland, the Netherlands / May to July</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motorway</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st far away monitors at 260 to 305m*</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80,000 to 152,000 vehicles/day (3333 to 6333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High exposure if wind was within 60 degree from perpendicular to the road in the direction of the city district under study at least 33% of the time</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Concentration gradient along distance</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o gradient</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22]</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Consumes Power Plant in CA, US</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Air dispersion model/Construction combustion and fugitive dust emissions</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ax daily emissions is 36.7 lb/day; annual emissions is 1.9 ton/year</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10</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xml:space="preserve">Used the Elk Grove, Stockton Blvd, Del Paso Manor, and T Street monitoring stations for 1997 to 2000 to establish the ambient background levels </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Concentration gradient; elevated cancer risk for the diesel exhaust portion of the PM</w:t>
            </w:r>
            <w:r>
              <w:rPr>
                <w:rFonts w:eastAsia="Times New Roman" w:cs="Arial" w:ascii="Arial" w:hAnsi="Arial"/>
                <w:sz w:val="16"/>
                <w:szCs w:val="16"/>
                <w:vertAlign w:val="subscript"/>
              </w:rPr>
              <w:t>10</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200 m to reach nearly 80% concentration reduction; 300m in which cancer risk may exceed 1 in a million</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5]</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Kuopio, Central Finland/ August to September</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road</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Weighted (by inverse distance) average of concentrations measured at EMEP stations</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7,000 to 22,000 vehicles/day (718 to 917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Wind speed at 10 m averaged 2.6m/s, atmospheric stratification varied from very unstable to stable; mixing height from 100 to 3000 m</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Difference between concentrations measured at two consecutive distances no longer statistically significant</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xml:space="preserve">52 to 87m; 30% decrease over 87m. </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21]</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The Netherlands</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Busy route</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Urban background, which is removed from measurement</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re than 10,000 vehicles/day (417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gt;1</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90% decrease from maximum concentration</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75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21]</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The Netherlands</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Busy route</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Urban background, which is removed from measurement</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re than 10,000 vehicles/day (417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1</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90% decrease from maximum concentration</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20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6]</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acao / December</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roads</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633/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1</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ortherly wind for from road to measuring sites for 2 days and a half; southeasterly wind for half a day. Wind speed from 1.4 to 9.2 m/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ercentage of maximum concentration at 2m from the road</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 10% decrease over 228 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6]</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acao/ December</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roads</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633/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10</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ortherly wind for from road to measuring sites for 2 days and a half; southeasterly wind for half a day. Wind speed from 1.4 to 9.2 m/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ercentage of maximum concentration at 2m from the road</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 7% decrease over 228 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36]</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acao/ December</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Major roads</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633/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w:t>
            </w:r>
            <w:r>
              <w:rPr>
                <w:rFonts w:eastAsia="Times New Roman" w:cs="Arial" w:ascii="Arial" w:hAnsi="Arial"/>
                <w:sz w:val="16"/>
                <w:szCs w:val="16"/>
                <w:vertAlign w:val="subscript"/>
              </w:rPr>
              <w:t>2.5</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ortherly wind for from road to measuring sites for 2 days and a half; southeasterly wind for half a day. Wind speed from 1.4 to 9.2 m/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ercentage of maximum concentration at 2m from the road</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 9% decrease over 228 m</w:t>
            </w:r>
          </w:p>
        </w:tc>
      </w:tr>
      <w:tr>
        <w:trPr/>
        <w:tc>
          <w:tcPr>
            <w:tcW w:w="1225"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11]</w:t>
            </w:r>
          </w:p>
        </w:tc>
        <w:tc>
          <w:tcPr>
            <w:tcW w:w="14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Southern CA, US/ May to July</w:t>
            </w:r>
          </w:p>
        </w:tc>
        <w:tc>
          <w:tcPr>
            <w:tcW w:w="126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Monitor/freeway</w:t>
            </w:r>
          </w:p>
        </w:tc>
        <w:tc>
          <w:tcPr>
            <w:tcW w:w="203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Upwind monitor</w:t>
            </w:r>
          </w:p>
        </w:tc>
        <w:tc>
          <w:tcPr>
            <w:tcW w:w="139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13,900 vehicles/h</w:t>
            </w:r>
          </w:p>
        </w:tc>
        <w:tc>
          <w:tcPr>
            <w:tcW w:w="90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PM mass</w:t>
            </w:r>
          </w:p>
        </w:tc>
        <w:tc>
          <w:tcPr>
            <w:tcW w:w="234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Wind from road to receptors most of the sampling time with a speed of 1-2 m/s</w:t>
            </w:r>
          </w:p>
        </w:tc>
        <w:tc>
          <w:tcPr>
            <w:tcW w:w="1620"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60% decrease from maximum concentration</w:t>
            </w:r>
          </w:p>
        </w:tc>
        <w:tc>
          <w:tcPr>
            <w:tcW w:w="1698" w:type="dxa"/>
            <w:tcBorders>
              <w:bottom w:val="single" w:sz="4" w:space="0" w:color="000000"/>
              <w:right w:val="single" w:sz="4"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N/A, only a few percent decrease over 300m</w:t>
            </w:r>
          </w:p>
        </w:tc>
      </w:tr>
    </w:tbl>
    <w:p>
      <w:pPr>
        <w:pStyle w:val="Normal"/>
        <w:rPr>
          <w:sz w:val="22"/>
          <w:szCs w:val="22"/>
        </w:rPr>
      </w:pPr>
      <w:r>
        <w:rPr>
          <w:sz w:val="22"/>
          <w:szCs w:val="22"/>
        </w:rPr>
      </w:r>
    </w:p>
    <w:p>
      <w:pPr>
        <w:pStyle w:val="Normal"/>
        <w:rPr/>
      </w:pPr>
      <w:r>
        <w:rPr/>
        <w:t>Note: under “</w:t>
      </w:r>
      <w:r>
        <w:rPr>
          <w:rFonts w:eastAsia="Times New Roman"/>
          <w:bCs/>
        </w:rPr>
        <w:t>Emission rate/traffic volume</w:t>
      </w:r>
      <w:r>
        <w:rPr/>
        <w:t>” column, traffic count in parenthesis in vehicles/hour is converted from vehicles/day assuming 24 hours/day.</w:t>
      </w:r>
    </w:p>
    <w:sectPr>
      <w:headerReference w:type="default" r:id="rId2"/>
      <w:type w:val="nextPage"/>
      <w:pgSz w:orient="landscape" w:w="15840" w:h="12240"/>
      <w:pgMar w:left="1008" w:right="1008" w:gutter="0" w:header="720" w:top="864"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85.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4">
    <w:name w:val="Heading 4"/>
    <w:basedOn w:val="Normal"/>
    <w:next w:val="TextBody"/>
    <w:qFormat/>
    <w:pPr>
      <w:numPr>
        <w:ilvl w:val="3"/>
        <w:numId w:val="1"/>
      </w:numPr>
      <w:spacing w:before="280" w:after="280"/>
      <w:outlineLvl w:val="3"/>
    </w:pPr>
    <w:rPr>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style>
  <w:style w:type="character" w:styleId="WW8Num1z1">
    <w:name w:val="WW8Num1z1"/>
    <w:qFormat/>
    <w:rPr>
      <w:rFonts w:ascii="Times New Roman" w:hAnsi="Times New Roman" w:eastAsia="Times New Roman"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1">
    <w:name w:val="WW8Num8z1"/>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Subscript">
    <w:name w:val="subscrip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7T10:06:00Z</dcterms:created>
  <dc:creator>Ying Zhou</dc:creator>
  <dc:description/>
  <dc:language>en-US</dc:language>
  <cp:lastModifiedBy>heatherw</cp:lastModifiedBy>
  <cp:lastPrinted>2007-06-06T16:41:00Z</cp:lastPrinted>
  <dcterms:modified xsi:type="dcterms:W3CDTF">2007-06-07T10:06:00Z</dcterms:modified>
  <cp:revision>2</cp:revision>
  <dc:subject/>
  <dc:title>Review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